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738DB" w14:textId="54D1A688" w:rsidR="00C259A0" w:rsidRPr="00D45710" w:rsidRDefault="00C259A0" w:rsidP="00C259A0">
      <w:pPr>
        <w:rPr>
          <w:rFonts w:ascii="Times New Roman" w:hAnsi="Times New Roman" w:cs="Times New Roman"/>
          <w:sz w:val="20"/>
          <w:szCs w:val="20"/>
        </w:rPr>
      </w:pPr>
      <w:bookmarkStart w:id="0" w:name="_Toc157455453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1 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s per ten million resident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the age structure of WHO standard population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continent, region and countries.</w:t>
      </w:r>
      <w:bookmarkEnd w:id="0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D45710">
        <w:rPr>
          <w:rFonts w:ascii="Times New Roman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hAnsi="Times New Roman" w:cs="Times New Roman"/>
          <w:sz w:val="20"/>
          <w:szCs w:val="20"/>
        </w:rPr>
        <w:t xml:space="preserve">=empirical CIs. </w:t>
      </w:r>
      <w:r>
        <w:rPr>
          <w:rFonts w:ascii="Times New Roman" w:hAnsi="Times New Roman" w:cs="Times New Roman"/>
          <w:sz w:val="20"/>
          <w:szCs w:val="20"/>
        </w:rPr>
        <w:t>For country-specific data: To allow comparison, only countries in S6 Table were showed</w:t>
      </w:r>
      <w:r w:rsidRPr="00D4571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0820" w:type="dxa"/>
        <w:jc w:val="center"/>
        <w:tblLook w:val="04A0" w:firstRow="1" w:lastRow="0" w:firstColumn="1" w:lastColumn="0" w:noHBand="0" w:noVBand="1"/>
      </w:tblPr>
      <w:tblGrid>
        <w:gridCol w:w="2507"/>
        <w:gridCol w:w="2020"/>
        <w:gridCol w:w="1780"/>
        <w:gridCol w:w="1780"/>
        <w:gridCol w:w="1680"/>
        <w:gridCol w:w="1053"/>
      </w:tblGrid>
      <w:tr w:rsidR="00C259A0" w:rsidRPr="002D0D27" w14:paraId="53E941F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D730" w14:textId="77777777" w:rsidR="00C259A0" w:rsidRPr="002D0D27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3E08" w14:textId="77777777" w:rsidR="00C259A0" w:rsidRPr="002D0D27" w:rsidRDefault="00C259A0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7A78" w14:textId="77777777" w:rsidR="00C259A0" w:rsidRPr="002D0D27" w:rsidRDefault="00C259A0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24F5" w14:textId="77777777" w:rsidR="00C259A0" w:rsidRPr="002D0D27" w:rsidRDefault="00C259A0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C343" w14:textId="77777777" w:rsidR="00C259A0" w:rsidRPr="002D0D27" w:rsidRDefault="00C259A0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CCFB5" w14:textId="77777777" w:rsidR="00C259A0" w:rsidRPr="002D0D27" w:rsidRDefault="00C259A0" w:rsidP="00475DC8">
            <w:pPr>
              <w:spacing w:after="0" w:line="21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2D0D27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259A0" w:rsidRPr="002D0D27" w14:paraId="654A20D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00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AB0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 (1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24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 (2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A2F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5A0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 (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CF3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259A0" w:rsidRPr="002D0D27" w14:paraId="59AEBB7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4E4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4E9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CB4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17A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0A8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4D07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05</w:t>
            </w:r>
          </w:p>
        </w:tc>
      </w:tr>
      <w:tr w:rsidR="00C259A0" w:rsidRPr="002D0D27" w14:paraId="0D9D9E2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0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me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FE8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97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92E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696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B14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259A0" w:rsidRPr="002D0D27" w14:paraId="4BF7B5F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7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na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8D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 (-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A86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-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11B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 (-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905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 (-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506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52</w:t>
            </w:r>
          </w:p>
        </w:tc>
      </w:tr>
      <w:tr w:rsidR="00C259A0" w:rsidRPr="002D0D27" w14:paraId="5CC61E6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CA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Sta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06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14D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 (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26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2E2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7F2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63</w:t>
            </w:r>
          </w:p>
        </w:tc>
      </w:tr>
      <w:tr w:rsidR="00C259A0" w:rsidRPr="002D0D27" w14:paraId="1C2EA74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80A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Latin American and Caribbe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A24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FB5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378F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C03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2ECA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259A0" w:rsidRPr="002D0D27" w14:paraId="103D423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C8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gent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F3B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2BF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5C7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BC5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F6A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C259A0" w:rsidRPr="002D0D27" w14:paraId="7308377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D2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liv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23D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-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24CD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-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D9F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-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FC9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 (-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5CE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89</w:t>
            </w:r>
          </w:p>
        </w:tc>
      </w:tr>
      <w:tr w:rsidR="00C259A0" w:rsidRPr="002D0D27" w14:paraId="07E55EB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0D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razi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E66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2FF7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6B3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68F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3CC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49</w:t>
            </w:r>
          </w:p>
        </w:tc>
      </w:tr>
      <w:tr w:rsidR="00C259A0" w:rsidRPr="002D0D27" w14:paraId="6ECB557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0DD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lom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C0A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EF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DE5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8B3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FA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15</w:t>
            </w:r>
          </w:p>
        </w:tc>
      </w:tr>
      <w:tr w:rsidR="00C259A0" w:rsidRPr="002D0D27" w14:paraId="133B5EB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D9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sta 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573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910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8E4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5711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F7E4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.20</w:t>
            </w:r>
          </w:p>
        </w:tc>
      </w:tr>
      <w:tr w:rsidR="00C259A0" w:rsidRPr="002D0D27" w14:paraId="09B2FF7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A9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ub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991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025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93A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1A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2B4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00</w:t>
            </w:r>
          </w:p>
        </w:tc>
      </w:tr>
      <w:tr w:rsidR="00C259A0" w:rsidRPr="002D0D27" w14:paraId="17F7291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6F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ominican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7A5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4FA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 (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3AD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731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 (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0C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C259A0" w:rsidRPr="002D0D27" w14:paraId="76EC073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2C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cuad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35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AC4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DA6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E37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AAA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259A0" w:rsidRPr="002D0D27" w14:paraId="0882FE8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791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atema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0C2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C86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 (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CC8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C20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054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0.91</w:t>
            </w:r>
          </w:p>
        </w:tc>
      </w:tr>
      <w:tr w:rsidR="00C259A0" w:rsidRPr="002D0D27" w14:paraId="5AAE085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98E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ondur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76B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3FC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F9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04B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976C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2</w:t>
            </w:r>
          </w:p>
        </w:tc>
      </w:tr>
      <w:tr w:rsidR="00C259A0" w:rsidRPr="002D0D27" w14:paraId="53D4116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6C0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ait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B0F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DF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A7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248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01A0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90</w:t>
            </w:r>
          </w:p>
        </w:tc>
      </w:tr>
      <w:tr w:rsidR="00C259A0" w:rsidRPr="002D0D27" w14:paraId="43BE4E7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99F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ma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8FD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0A2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06C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07B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873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7</w:t>
            </w:r>
          </w:p>
        </w:tc>
      </w:tr>
      <w:tr w:rsidR="00C259A0" w:rsidRPr="002D0D27" w14:paraId="379DEA0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EC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exic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0E8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D49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86C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906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782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42</w:t>
            </w:r>
          </w:p>
        </w:tc>
      </w:tr>
      <w:tr w:rsidR="00C259A0" w:rsidRPr="002D0D27" w14:paraId="1178B15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C2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caragu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8A8E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6EB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848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D310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2C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06</w:t>
            </w:r>
          </w:p>
        </w:tc>
      </w:tr>
      <w:tr w:rsidR="00C259A0" w:rsidRPr="002D0D27" w14:paraId="083F953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FD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nam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BF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30C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D095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967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EB1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6</w:t>
            </w:r>
          </w:p>
        </w:tc>
      </w:tr>
      <w:tr w:rsidR="00C259A0" w:rsidRPr="002D0D27" w14:paraId="5F0CBC0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4B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er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AF2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 (-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D82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-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B16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 (-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96B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72E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.11</w:t>
            </w:r>
          </w:p>
        </w:tc>
      </w:tr>
      <w:tr w:rsidR="00C259A0" w:rsidRPr="002D0D27" w14:paraId="01B6ADC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C1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ragu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94C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 (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198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D59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 (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EC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 (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56B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14</w:t>
            </w:r>
          </w:p>
        </w:tc>
      </w:tr>
      <w:tr w:rsidR="00C259A0" w:rsidRPr="002D0D27" w14:paraId="21C390C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A7F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l Salvado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B8C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385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06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30B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B7C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7.59</w:t>
            </w:r>
          </w:p>
        </w:tc>
      </w:tr>
      <w:tr w:rsidR="00C259A0" w:rsidRPr="002D0D27" w14:paraId="35A2B8A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EA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rugu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9A6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4D2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 (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25B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A9A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 (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4B43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08</w:t>
            </w:r>
          </w:p>
        </w:tc>
      </w:tr>
      <w:tr w:rsidR="00C259A0" w:rsidRPr="002D0D27" w14:paraId="0532A14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FF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enezuela, R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ADF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1B5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 (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02C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 (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06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73D2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62</w:t>
            </w:r>
          </w:p>
        </w:tc>
      </w:tr>
      <w:tr w:rsidR="00C259A0" w:rsidRPr="002D0D27" w14:paraId="43AD1FD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974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56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4 (3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750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6 (4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5AE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4 (3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07F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 (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7A7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27</w:t>
            </w:r>
          </w:p>
        </w:tc>
      </w:tr>
      <w:tr w:rsidR="00C259A0" w:rsidRPr="002D0D27" w14:paraId="41FBACA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72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812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1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2BD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 (2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62B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 (1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0C9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4F0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26</w:t>
            </w:r>
          </w:p>
        </w:tc>
      </w:tr>
      <w:tr w:rsidR="00C259A0" w:rsidRPr="002D0D27" w14:paraId="39A8F0C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50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enmark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A2B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 (2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4EC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 (2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EB5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 (2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CB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ABE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.84</w:t>
            </w:r>
          </w:p>
        </w:tc>
      </w:tr>
      <w:tr w:rsidR="00C259A0" w:rsidRPr="002D0D27" w14:paraId="6C0A88D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609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to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F15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 (3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CC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8 (4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FE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 (2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F8B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 (2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34F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67</w:t>
            </w:r>
          </w:p>
        </w:tc>
      </w:tr>
      <w:tr w:rsidR="00C259A0" w:rsidRPr="002D0D27" w14:paraId="59ED0DE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19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n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41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B11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 (2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EF5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 (1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F6A0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 (1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08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67</w:t>
            </w:r>
          </w:p>
        </w:tc>
      </w:tr>
      <w:tr w:rsidR="00C259A0" w:rsidRPr="002D0D27" w14:paraId="78A6259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4D1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Kingdo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E3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69D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2C0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 (1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32C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 (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5B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3</w:t>
            </w:r>
          </w:p>
        </w:tc>
      </w:tr>
      <w:tr w:rsidR="00C259A0" w:rsidRPr="002D0D27" w14:paraId="3A7452F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604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e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6E2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FED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B08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 (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57B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2EA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5.94</w:t>
            </w:r>
          </w:p>
        </w:tc>
      </w:tr>
      <w:tr w:rsidR="00C259A0" w:rsidRPr="002D0D27" w14:paraId="04C7085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DF6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thu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037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1 (3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757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 (4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7D5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 (3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48A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 (3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0FC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97</w:t>
            </w:r>
          </w:p>
        </w:tc>
      </w:tr>
      <w:tr w:rsidR="00C259A0" w:rsidRPr="002D0D27" w14:paraId="1143E09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545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tv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59D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3 (3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299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1 (4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A74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 (3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4BE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9 (3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839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1</w:t>
            </w:r>
          </w:p>
        </w:tc>
      </w:tr>
      <w:tr w:rsidR="00C259A0" w:rsidRPr="002D0D27" w14:paraId="6E8A4E6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64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w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E7C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 (1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A41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 (2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E8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 (1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5B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 (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D7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94</w:t>
            </w:r>
          </w:p>
        </w:tc>
      </w:tr>
      <w:tr w:rsidR="00C259A0" w:rsidRPr="002D0D27" w14:paraId="515F078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E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Swe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58E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 (1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1D6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 (2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254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0F05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 (1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AB8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23</w:t>
            </w:r>
          </w:p>
        </w:tc>
      </w:tr>
      <w:tr w:rsidR="00C259A0" w:rsidRPr="002D0D27" w14:paraId="0BA868D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A96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A87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5 (3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DB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0 (3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399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 (3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47E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 (2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2DA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96</w:t>
            </w:r>
          </w:p>
        </w:tc>
      </w:tr>
      <w:tr w:rsidR="00C259A0" w:rsidRPr="002D0D27" w14:paraId="1543AAA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03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b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F8B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1 (3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552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 (3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913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 (3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6AE9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 (3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EA7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77</w:t>
            </w:r>
          </w:p>
        </w:tc>
      </w:tr>
      <w:tr w:rsidR="00C259A0" w:rsidRPr="002D0D27" w14:paraId="3676CAE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C5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snia and Herzegov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4B6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 (3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CF8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9 (4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C2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 (3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607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398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58</w:t>
            </w:r>
          </w:p>
        </w:tc>
      </w:tr>
      <w:tr w:rsidR="00C259A0" w:rsidRPr="002D0D27" w14:paraId="22B0D1C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CCE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pa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4F6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1 (2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9B0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1 (3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298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2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709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 (2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11B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18</w:t>
            </w:r>
          </w:p>
        </w:tc>
      </w:tr>
      <w:tr w:rsidR="00C259A0" w:rsidRPr="002D0D27" w14:paraId="06C6BB9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94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ree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D5F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2 (3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171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2 (3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82F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 (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EAF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 (3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BAA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9</w:t>
            </w:r>
          </w:p>
        </w:tc>
      </w:tr>
      <w:tr w:rsidR="00C259A0" w:rsidRPr="002D0D27" w14:paraId="0F6AC86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58F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roat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7A1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 (4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519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5 (4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6FA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1 (4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EFE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 (3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335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57</w:t>
            </w:r>
          </w:p>
        </w:tc>
      </w:tr>
      <w:tr w:rsidR="00C259A0" w:rsidRPr="002D0D27" w14:paraId="68F2022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56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ta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C45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9 (3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12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5 (3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83A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9 (3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537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 (2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C0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89</w:t>
            </w:r>
          </w:p>
        </w:tc>
      </w:tr>
      <w:tr w:rsidR="00C259A0" w:rsidRPr="002D0D27" w14:paraId="723DD3E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AC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orth Macedo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2D97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 (5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4F0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1 (5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79D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3 (4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12E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0 (4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751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84</w:t>
            </w:r>
          </w:p>
        </w:tc>
      </w:tr>
      <w:tr w:rsidR="00C259A0" w:rsidRPr="002D0D27" w14:paraId="13EDACF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C36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C7C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 (3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B47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 (3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7E3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1 (3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F24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 (2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4FA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75</w:t>
            </w:r>
          </w:p>
        </w:tc>
      </w:tr>
      <w:tr w:rsidR="00C259A0" w:rsidRPr="002D0D27" w14:paraId="10C40EE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7E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tenegr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FAC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6 (4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F321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0 (4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134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8 (4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D88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0 (4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447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4</w:t>
            </w:r>
          </w:p>
        </w:tc>
      </w:tr>
      <w:tr w:rsidR="00C259A0" w:rsidRPr="002D0D27" w14:paraId="384C47B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C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rtug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1CC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 (2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673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 (3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AB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 (2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7BB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 (2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DFD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32</w:t>
            </w:r>
          </w:p>
        </w:tc>
      </w:tr>
      <w:tr w:rsidR="00C259A0" w:rsidRPr="002D0D27" w14:paraId="79288D1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1E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r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1AC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7 (4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1DC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8 (4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2A7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7 (4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439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6 (4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49C9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</w:t>
            </w:r>
          </w:p>
        </w:tc>
      </w:tr>
      <w:tr w:rsidR="00C259A0" w:rsidRPr="002D0D27" w14:paraId="108D56B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BB8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C9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 (3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322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1 (3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F75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7 (3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152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5 (2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3A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45</w:t>
            </w:r>
          </w:p>
        </w:tc>
      </w:tr>
      <w:tr w:rsidR="00C259A0" w:rsidRPr="002D0D27" w14:paraId="2A181B6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0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4B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 (2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8FF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 (2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066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 (2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DF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 (1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1C7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.58</w:t>
            </w:r>
          </w:p>
        </w:tc>
      </w:tr>
      <w:tr w:rsidR="00C259A0" w:rsidRPr="002D0D27" w14:paraId="19BF15C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8A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B229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 (2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E5C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 (3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E4D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2 (2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45D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 (2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A11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55</w:t>
            </w:r>
          </w:p>
        </w:tc>
      </w:tr>
      <w:tr w:rsidR="00C259A0" w:rsidRPr="002D0D27" w14:paraId="0BF465F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36C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g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8FC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 (2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EDA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5 (2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257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3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16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8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FB8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85</w:t>
            </w:r>
          </w:p>
        </w:tc>
      </w:tr>
      <w:tr w:rsidR="00C259A0" w:rsidRPr="002D0D27" w14:paraId="194A3C6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5E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witzer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630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 (2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904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 (2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158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0 (2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5B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 (1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8C7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98</w:t>
            </w:r>
          </w:p>
        </w:tc>
      </w:tr>
      <w:tr w:rsidR="00C259A0" w:rsidRPr="002D0D27" w14:paraId="0FD300D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11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rman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1B3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 (2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92E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 (3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68C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 (2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8C3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1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EA9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68</w:t>
            </w:r>
          </w:p>
        </w:tc>
      </w:tr>
      <w:tr w:rsidR="00C259A0" w:rsidRPr="002D0D27" w14:paraId="5CE1F26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263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ra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9C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 (2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D90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 (2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BD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 (2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1532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EC1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.15</w:t>
            </w:r>
          </w:p>
        </w:tc>
      </w:tr>
      <w:tr w:rsidR="00C259A0" w:rsidRPr="002D0D27" w14:paraId="116B954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E3A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uxembour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CC3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 (2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385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5 (3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493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 (2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183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 (1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1AD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50</w:t>
            </w:r>
          </w:p>
        </w:tc>
      </w:tr>
      <w:tr w:rsidR="00C259A0" w:rsidRPr="002D0D27" w14:paraId="6F0B3FA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4C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therlan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2C10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C30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675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2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33ED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D9E3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25</w:t>
            </w:r>
          </w:p>
        </w:tc>
      </w:tr>
      <w:tr w:rsidR="00C259A0" w:rsidRPr="002D0D27" w14:paraId="367B47D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E4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Euro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0F8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4 (5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B86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1 (5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410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8 (4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7BD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2 (4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C55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05</w:t>
            </w:r>
          </w:p>
        </w:tc>
      </w:tr>
      <w:tr w:rsidR="00C259A0" w:rsidRPr="002D0D27" w14:paraId="7248CBB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80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lga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077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5 (5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29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6 (5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AD3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6 (5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F93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2 (5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76F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39</w:t>
            </w:r>
          </w:p>
        </w:tc>
      </w:tr>
      <w:tr w:rsidR="00C259A0" w:rsidRPr="002D0D27" w14:paraId="6930D20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FA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ela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909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 (4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FC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2 (5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849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0 (4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D59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6 (4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DC8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86</w:t>
            </w:r>
          </w:p>
        </w:tc>
      </w:tr>
      <w:tr w:rsidR="00C259A0" w:rsidRPr="002D0D27" w14:paraId="18AE7E9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66D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zech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A42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 (3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AE3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8 (3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F88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 (2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5C5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5 (2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F3B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99</w:t>
            </w:r>
          </w:p>
        </w:tc>
      </w:tr>
      <w:tr w:rsidR="00C259A0" w:rsidRPr="002D0D27" w14:paraId="7BB78FF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C7B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Hunga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954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0 (4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219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 (5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31C7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0 (4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BCF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0 (4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873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39</w:t>
            </w:r>
          </w:p>
        </w:tc>
      </w:tr>
      <w:tr w:rsidR="00C259A0" w:rsidRPr="002D0D27" w14:paraId="3E926B2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17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ldov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343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 (5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FAC0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7 (6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22B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4 (5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C93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2 (5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8EC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19</w:t>
            </w:r>
          </w:p>
        </w:tc>
      </w:tr>
      <w:tr w:rsidR="00C259A0" w:rsidRPr="002D0D27" w14:paraId="0C62601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71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o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F24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 (3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B8D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 (3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513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2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822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 (2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E8B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26</w:t>
            </w:r>
          </w:p>
        </w:tc>
      </w:tr>
      <w:tr w:rsidR="00C259A0" w:rsidRPr="002D0D27" w14:paraId="2052E2E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16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om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5E7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0 (4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99E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9 (5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0B6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9 (4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5C6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3 (4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F4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45</w:t>
            </w:r>
          </w:p>
        </w:tc>
      </w:tr>
      <w:tr w:rsidR="00C259A0" w:rsidRPr="002D0D27" w14:paraId="3A39645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69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ussian Federa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7CF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2 (5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94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7 (5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D07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7 (5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0EE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1 (50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D1A5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22</w:t>
            </w:r>
          </w:p>
        </w:tc>
      </w:tr>
      <w:tr w:rsidR="00C259A0" w:rsidRPr="002D0D27" w14:paraId="704851C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149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lovak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182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7 (3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83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0 (4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42DB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 (3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925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 (3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6E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78</w:t>
            </w:r>
          </w:p>
        </w:tc>
      </w:tr>
      <w:tr w:rsidR="00C259A0" w:rsidRPr="002D0D27" w14:paraId="6546AB8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C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kra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434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9 (60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862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1 (6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283E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5 (5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069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1 (6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6CE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C259A0" w:rsidRPr="002D0D27" w14:paraId="6D93EE2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742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A61B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 (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A51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 (2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18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3 (1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BEF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 (1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27A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16</w:t>
            </w:r>
          </w:p>
        </w:tc>
      </w:tr>
      <w:tr w:rsidR="00C259A0" w:rsidRPr="002D0D27" w14:paraId="4106996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E9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Northern 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C6AF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5 (2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F56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 (2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0D1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9 (2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01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3 (2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0DE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73</w:t>
            </w:r>
          </w:p>
        </w:tc>
      </w:tr>
      <w:tr w:rsidR="00C259A0" w:rsidRPr="002D0D27" w14:paraId="2808B0E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FF7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lg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E87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6AA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 (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719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AC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02F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55</w:t>
            </w:r>
          </w:p>
        </w:tc>
      </w:tr>
      <w:tr w:rsidR="00C259A0" w:rsidRPr="002D0D27" w14:paraId="724D856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21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gypt, Arab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278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260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5 (2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057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3 (2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3F9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 (2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39B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3</w:t>
            </w:r>
          </w:p>
        </w:tc>
      </w:tr>
      <w:tr w:rsidR="00C259A0" w:rsidRPr="002D0D27" w14:paraId="5F55AF3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C1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y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BED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79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 (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619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 (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D4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 (1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472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97</w:t>
            </w:r>
          </w:p>
        </w:tc>
      </w:tr>
      <w:tr w:rsidR="00C259A0" w:rsidRPr="002D0D27" w14:paraId="5A2E766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0B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rocc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503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 (1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249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 (1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B46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AD1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 (1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15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04</w:t>
            </w:r>
          </w:p>
        </w:tc>
      </w:tr>
      <w:tr w:rsidR="00C259A0" w:rsidRPr="002D0D27" w14:paraId="792AFD0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C2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ud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755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3 (3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F15B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1 (4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23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0 (3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D94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 (3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FCB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81</w:t>
            </w:r>
          </w:p>
        </w:tc>
      </w:tr>
      <w:tr w:rsidR="00C259A0" w:rsidRPr="002D0D27" w14:paraId="2783D98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DBC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ni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FEF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1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FAC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 (1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8957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2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17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 (1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A888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24</w:t>
            </w:r>
          </w:p>
        </w:tc>
      </w:tr>
      <w:tr w:rsidR="00C259A0" w:rsidRPr="002D0D27" w14:paraId="6BE15D6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5B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AA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75 (14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1F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63 (1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53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30C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61 (1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CA3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32 (1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9C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23.82</w:t>
            </w:r>
          </w:p>
        </w:tc>
      </w:tr>
      <w:tr w:rsidR="00C259A0" w:rsidRPr="002D0D27" w14:paraId="26E3B3F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D2F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ngo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4D1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 (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D6D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3F5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82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2AE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2.03</w:t>
            </w:r>
          </w:p>
        </w:tc>
      </w:tr>
      <w:tr w:rsidR="00C259A0" w:rsidRPr="002D0D27" w14:paraId="303A453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C31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und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C69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4CC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-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3C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 (-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45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 (-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004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3.44</w:t>
            </w:r>
          </w:p>
        </w:tc>
      </w:tr>
      <w:tr w:rsidR="00C259A0" w:rsidRPr="002D0D27" w14:paraId="6A8BF4D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90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Ben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4B7C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3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DBF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1 (2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3CF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 (1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C7A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7 (2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888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66</w:t>
            </w:r>
          </w:p>
        </w:tc>
      </w:tr>
      <w:tr w:rsidR="00C259A0" w:rsidRPr="002D0D27" w14:paraId="32F67BC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CCB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urkina Fas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AF4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7 (4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D0A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6 (5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16F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3 (4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F77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3 (4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991A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47</w:t>
            </w:r>
          </w:p>
        </w:tc>
      </w:tr>
      <w:tr w:rsidR="00C259A0" w:rsidRPr="002D0D27" w14:paraId="487DAE4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6AA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otsw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FE4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1 (3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D3E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0 (3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6D3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8 (3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88D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0 (2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654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50</w:t>
            </w:r>
          </w:p>
        </w:tc>
      </w:tr>
      <w:tr w:rsidR="00C259A0" w:rsidRPr="002D0D27" w14:paraId="3F16359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C1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entral African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35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7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096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8 (2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6FF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461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 (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D75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65</w:t>
            </w:r>
          </w:p>
        </w:tc>
      </w:tr>
      <w:tr w:rsidR="00C259A0" w:rsidRPr="002D0D27" w14:paraId="2D7A806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F3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te d'Ivoi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524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 (1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65DE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 (2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C33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5 (1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A2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C2D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20</w:t>
            </w:r>
          </w:p>
        </w:tc>
      </w:tr>
      <w:tr w:rsidR="00C259A0" w:rsidRPr="002D0D27" w14:paraId="79BF502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E88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ero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64B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 (1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C81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3 (20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5E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 (1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FC7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3 (1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BB1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23</w:t>
            </w:r>
          </w:p>
        </w:tc>
      </w:tr>
      <w:tr w:rsidR="00C259A0" w:rsidRPr="002D0D27" w14:paraId="1ED61EC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AA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Dem.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C2A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EC1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239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488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4A1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.65</w:t>
            </w:r>
          </w:p>
        </w:tc>
      </w:tr>
      <w:tr w:rsidR="00C259A0" w:rsidRPr="002D0D27" w14:paraId="434C5D9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69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ongo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EB0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2DA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815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A5E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D5B1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19</w:t>
            </w:r>
          </w:p>
        </w:tc>
      </w:tr>
      <w:tr w:rsidR="00C259A0" w:rsidRPr="002D0D27" w14:paraId="6C4DB41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5AB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Djibout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4DA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5 (4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A1A1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6 (4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CC5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4 (32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9774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2 (4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951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90</w:t>
            </w:r>
          </w:p>
        </w:tc>
      </w:tr>
      <w:tr w:rsidR="00C259A0" w:rsidRPr="002D0D27" w14:paraId="5873F7C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84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ritr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853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 (1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98D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8 (1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78F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A34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A4D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10</w:t>
            </w:r>
          </w:p>
        </w:tc>
      </w:tr>
      <w:tr w:rsidR="00C259A0" w:rsidRPr="002D0D27" w14:paraId="720A89C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3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thiop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37F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722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 (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E19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555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C62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6.21</w:t>
            </w:r>
          </w:p>
        </w:tc>
      </w:tr>
      <w:tr w:rsidR="00C259A0" w:rsidRPr="002D0D27" w14:paraId="38501EF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E9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b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D47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8AA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 (7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77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77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B224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3.40</w:t>
            </w:r>
          </w:p>
        </w:tc>
      </w:tr>
      <w:tr w:rsidR="00C259A0" w:rsidRPr="002D0D27" w14:paraId="23BAB77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DE7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ha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A16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 (1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C7C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 (1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DAD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3C0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 (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BA4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2.77</w:t>
            </w:r>
          </w:p>
        </w:tc>
      </w:tr>
      <w:tr w:rsidR="00C259A0" w:rsidRPr="002D0D27" w14:paraId="3D9097C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9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D80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4 (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49D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 (2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E0AC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2 (2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8BA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 (1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35D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05</w:t>
            </w:r>
          </w:p>
        </w:tc>
      </w:tr>
      <w:tr w:rsidR="00C259A0" w:rsidRPr="002D0D27" w14:paraId="20A56D9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8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ambia, </w:t>
            </w:r>
            <w:proofErr w:type="gramStart"/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he</w:t>
            </w:r>
            <w:proofErr w:type="gram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786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D4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C886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 (1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A61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8 (1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8FD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84</w:t>
            </w:r>
          </w:p>
        </w:tc>
      </w:tr>
      <w:tr w:rsidR="00C259A0" w:rsidRPr="002D0D27" w14:paraId="3664CA9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E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uinea-Bissau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8D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6 (2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8A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5 (3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50E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 (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4520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6 (2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EBD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C259A0" w:rsidRPr="002D0D27" w14:paraId="4C6A1D8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D10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eny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AFE8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2B7A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BB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DC7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2 (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386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C259A0" w:rsidRPr="002D0D27" w14:paraId="3213B0E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D60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ib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B7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2 (1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2D6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 (1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88E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 (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41A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B80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0.00</w:t>
            </w:r>
          </w:p>
        </w:tc>
      </w:tr>
      <w:tr w:rsidR="00C259A0" w:rsidRPr="002D0D27" w14:paraId="2461135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1E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soth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CD5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88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0C7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 (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F9F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 (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66F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.78</w:t>
            </w:r>
          </w:p>
        </w:tc>
      </w:tr>
      <w:tr w:rsidR="00C259A0" w:rsidRPr="002D0D27" w14:paraId="652FADD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B3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dagasc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EAF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75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0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EC5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D2E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4B2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6.33</w:t>
            </w:r>
          </w:p>
        </w:tc>
      </w:tr>
      <w:tr w:rsidR="00C259A0" w:rsidRPr="002D0D27" w14:paraId="15022CD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F4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A36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3 (4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CB0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9 (5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F49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7 (3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C99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3 (4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F74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72</w:t>
            </w:r>
          </w:p>
        </w:tc>
      </w:tr>
      <w:tr w:rsidR="00C259A0" w:rsidRPr="002D0D27" w14:paraId="561C0F6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FEB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zambiqu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F48D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32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5 (1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F82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 (1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477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167E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51</w:t>
            </w:r>
          </w:p>
        </w:tc>
      </w:tr>
      <w:tr w:rsidR="00C259A0" w:rsidRPr="002D0D27" w14:paraId="26FB855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1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580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 (1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F23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8 (2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E50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8 (1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1EE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17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093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9.39</w:t>
            </w:r>
          </w:p>
        </w:tc>
      </w:tr>
      <w:tr w:rsidR="00C259A0" w:rsidRPr="002D0D27" w14:paraId="342DE9C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9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urit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DA3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 (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148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0AE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C747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7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FC8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32</w:t>
            </w:r>
          </w:p>
        </w:tc>
      </w:tr>
      <w:tr w:rsidR="00C259A0" w:rsidRPr="002D0D27" w14:paraId="23E85C2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1F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w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2FF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2 (1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C54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 (2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27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 (1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2A3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8 (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B49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9.13</w:t>
            </w:r>
          </w:p>
        </w:tc>
      </w:tr>
      <w:tr w:rsidR="00C259A0" w:rsidRPr="002D0D27" w14:paraId="0FCD816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BD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ami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3D9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5 (1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188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2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B0BD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8 (2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18E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4 (1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BE1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7.69</w:t>
            </w:r>
          </w:p>
        </w:tc>
      </w:tr>
      <w:tr w:rsidR="00C259A0" w:rsidRPr="002D0D27" w14:paraId="476BD91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2E7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FBA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0 (5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CB2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5 (7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35D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3 (5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77D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9 (49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1FF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90</w:t>
            </w:r>
          </w:p>
        </w:tc>
      </w:tr>
      <w:tr w:rsidR="00C259A0" w:rsidRPr="002D0D27" w14:paraId="5C600B3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E1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iger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64D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 (2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855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9 (33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0A6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1 (1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0D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 (1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735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3.75</w:t>
            </w:r>
          </w:p>
        </w:tc>
      </w:tr>
      <w:tr w:rsidR="00C259A0" w:rsidRPr="002D0D27" w14:paraId="0C50F3F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C0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Rwan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507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-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B4E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-6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F8C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 (-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69B0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 (-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2B1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4.26</w:t>
            </w:r>
          </w:p>
        </w:tc>
      </w:tr>
      <w:tr w:rsidR="00C259A0" w:rsidRPr="002D0D27" w14:paraId="53780CD4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25C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eneg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EA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 (1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102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0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8A8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 (1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09A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 (1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41F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18</w:t>
            </w:r>
          </w:p>
        </w:tc>
      </w:tr>
      <w:tr w:rsidR="00C259A0" w:rsidRPr="002D0D27" w14:paraId="0F2B937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085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erra Leo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DDF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 (2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A62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2 (2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9E6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5 (23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A6E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9 (1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10E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29</w:t>
            </w:r>
          </w:p>
        </w:tc>
      </w:tr>
      <w:tr w:rsidR="00C259A0" w:rsidRPr="002D0D27" w14:paraId="0A7A2AA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C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ma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E3C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2 (39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9F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1 (4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A4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5 (3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D31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6 (3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C63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6</w:t>
            </w:r>
          </w:p>
        </w:tc>
      </w:tr>
      <w:tr w:rsidR="00C259A0" w:rsidRPr="002D0D27" w14:paraId="15B8AD8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35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Eswatin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469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079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 (1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CAD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2 (22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1B1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B5F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.24</w:t>
            </w:r>
          </w:p>
        </w:tc>
      </w:tr>
      <w:tr w:rsidR="00C259A0" w:rsidRPr="002D0D27" w14:paraId="097BD45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ED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a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91A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9 (5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0D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4 (6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C3B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02 (4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4AF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7 (4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7F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0.77</w:t>
            </w:r>
          </w:p>
        </w:tc>
      </w:tr>
      <w:tr w:rsidR="00C259A0" w:rsidRPr="002D0D27" w14:paraId="08C5BFE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9CB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og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F30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3 (1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0A7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0 (2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56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2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C7C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4 (1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B00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1.08</w:t>
            </w:r>
          </w:p>
        </w:tc>
      </w:tr>
      <w:tr w:rsidR="00C259A0" w:rsidRPr="002D0D27" w14:paraId="7A3AC66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E6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anz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229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FEA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 (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60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FDE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 (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495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C259A0" w:rsidRPr="002D0D27" w14:paraId="1A0DE36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4CE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gand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825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-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8C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 (-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D0D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 (-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99B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 (-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91A9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9.66</w:t>
            </w:r>
          </w:p>
        </w:tc>
      </w:tr>
      <w:tr w:rsidR="00C259A0" w:rsidRPr="002D0D27" w14:paraId="4887C38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A6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outh Afric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843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11F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D8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1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656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7 (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B27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77</w:t>
            </w:r>
          </w:p>
        </w:tc>
      </w:tr>
      <w:tr w:rsidR="00C259A0" w:rsidRPr="002D0D27" w14:paraId="228CC57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817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am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8CA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391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 (2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BB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 (1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04B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0 (9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F69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4.42</w:t>
            </w:r>
          </w:p>
        </w:tc>
      </w:tr>
      <w:tr w:rsidR="00C259A0" w:rsidRPr="002D0D27" w14:paraId="39198B1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15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Zimbabw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D23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3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CE5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13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FCBB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4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569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9A2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36</w:t>
            </w:r>
          </w:p>
        </w:tc>
      </w:tr>
      <w:tr w:rsidR="00C259A0" w:rsidRPr="002D0D27" w14:paraId="582CDED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7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145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4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777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 (1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07F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 (15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729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1 (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A96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82</w:t>
            </w:r>
          </w:p>
        </w:tc>
      </w:tr>
      <w:tr w:rsidR="00C259A0" w:rsidRPr="002D0D27" w14:paraId="47FDDB7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19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Central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27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9 (2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01A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1 (19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3733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 (2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53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 (20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014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43</w:t>
            </w:r>
          </w:p>
        </w:tc>
      </w:tr>
      <w:tr w:rsidR="00C259A0" w:rsidRPr="002D0D27" w14:paraId="33FACEA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F3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azakh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C14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 (1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07E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 (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C7D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2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8A0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 (1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CDA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5</w:t>
            </w:r>
          </w:p>
        </w:tc>
      </w:tr>
      <w:tr w:rsidR="00C259A0" w:rsidRPr="002D0D27" w14:paraId="70B6F88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318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yrgyz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56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 (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036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1 (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C91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 (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00B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 (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87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60</w:t>
            </w:r>
          </w:p>
        </w:tc>
      </w:tr>
      <w:tr w:rsidR="00C259A0" w:rsidRPr="002D0D27" w14:paraId="2875596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67C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 xml:space="preserve">    Tajik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2C5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1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E68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1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440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6D7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 (1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AA0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86</w:t>
            </w:r>
          </w:p>
        </w:tc>
      </w:tr>
      <w:tr w:rsidR="00C259A0" w:rsidRPr="002D0D27" w14:paraId="0CB322A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5E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men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429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9CF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3 (25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F6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9 (2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BB6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1 (23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09B5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C259A0" w:rsidRPr="002D0D27" w14:paraId="043286D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62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zbek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10F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6 (2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F86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9 (2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2046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8 (2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72E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0 (2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252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.49</w:t>
            </w:r>
          </w:p>
        </w:tc>
      </w:tr>
      <w:tr w:rsidR="00C259A0" w:rsidRPr="002D0D27" w14:paraId="0B6A682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A9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South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79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2 (2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C8B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8 (2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948D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3 (2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F53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2 (2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E1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42</w:t>
            </w:r>
          </w:p>
        </w:tc>
      </w:tr>
      <w:tr w:rsidR="00C259A0" w:rsidRPr="002D0D27" w14:paraId="3B68262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36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fghan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916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3 (29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E4F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9 (30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817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3 (3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B8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 (2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991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C259A0" w:rsidRPr="002D0D27" w14:paraId="118FEFA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5D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Banglades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D28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8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EC1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5 (11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41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9A4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7 (6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141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97</w:t>
            </w:r>
          </w:p>
        </w:tc>
      </w:tr>
      <w:tr w:rsidR="00C259A0" w:rsidRPr="002D0D27" w14:paraId="341809D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BB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A6D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7 (2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F3EE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 (3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F1C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0 (2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E1E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7 (2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B5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1.93</w:t>
            </w:r>
          </w:p>
        </w:tc>
      </w:tr>
      <w:tr w:rsidR="00C259A0" w:rsidRPr="002D0D27" w14:paraId="647AB0F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D3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n, Islamic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5FF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9A6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88C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 (1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18B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 (1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86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9</w:t>
            </w:r>
          </w:p>
        </w:tc>
      </w:tr>
      <w:tr w:rsidR="00C259A0" w:rsidRPr="002D0D27" w14:paraId="0EA5D63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2C8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ri Lank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27D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 (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D1F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405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C96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9FA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C259A0" w:rsidRPr="002D0D27" w14:paraId="2949E3C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64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p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8B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 (7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91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5 (12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FAC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B0B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 (6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F8B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4.83</w:t>
            </w:r>
          </w:p>
        </w:tc>
      </w:tr>
      <w:tr w:rsidR="00C259A0" w:rsidRPr="002D0D27" w14:paraId="601E402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BB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kist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D4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5 (34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1C5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0 (3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A1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7 (36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7F74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9 (3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B15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6.70</w:t>
            </w:r>
          </w:p>
        </w:tc>
      </w:tr>
      <w:tr w:rsidR="00C259A0" w:rsidRPr="002D0D27" w14:paraId="199A3EF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C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West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7D4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724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 (1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B58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 (1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20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1 (1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B09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65</w:t>
            </w:r>
          </w:p>
        </w:tc>
      </w:tr>
      <w:tr w:rsidR="00C259A0" w:rsidRPr="002D0D27" w14:paraId="4EEE5F0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1F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United Arab Emira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90E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0 (30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EF8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0 (3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646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9 (2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DD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2 (29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894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8.86</w:t>
            </w:r>
          </w:p>
        </w:tc>
      </w:tr>
      <w:tr w:rsidR="00C259A0" w:rsidRPr="002D0D27" w14:paraId="3D40A48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18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rme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3C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D59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BB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AA8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A49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.09</w:t>
            </w:r>
          </w:p>
        </w:tc>
      </w:tr>
      <w:tr w:rsidR="00C259A0" w:rsidRPr="002D0D27" w14:paraId="70D21D9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91A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zerbaij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C5F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 (1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2AA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5DE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3 (12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669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5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9CB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.37</w:t>
            </w:r>
          </w:p>
        </w:tc>
      </w:tr>
      <w:tr w:rsidR="00C259A0" w:rsidRPr="002D0D27" w14:paraId="736B3B0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C0E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ypr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7689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 (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510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 (9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396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 (8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5B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3B2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20</w:t>
            </w:r>
          </w:p>
        </w:tc>
      </w:tr>
      <w:tr w:rsidR="00C259A0" w:rsidRPr="002D0D27" w14:paraId="37597F7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EA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Georg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395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DAB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 (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E68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4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153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F046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.80</w:t>
            </w:r>
          </w:p>
        </w:tc>
      </w:tr>
      <w:tr w:rsidR="00C259A0" w:rsidRPr="002D0D27" w14:paraId="7EF6C1D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F6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raq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044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3 (3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8B8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1 (3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DBE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6 (4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7A7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7 (38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043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C259A0" w:rsidRPr="002D0D27" w14:paraId="609B976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71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sra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FE5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 (5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6DC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300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194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5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4EE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9.88</w:t>
            </w:r>
          </w:p>
        </w:tc>
      </w:tr>
      <w:tr w:rsidR="00C259A0" w:rsidRPr="002D0D27" w14:paraId="3AD2331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AE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ord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717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 (7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AD6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 (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69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6E7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 (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903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77</w:t>
            </w:r>
          </w:p>
        </w:tc>
      </w:tr>
      <w:tr w:rsidR="00C259A0" w:rsidRPr="002D0D27" w14:paraId="3B20F5C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10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uwai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E7B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7 (1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C3F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5 (1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4B5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 (1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4C4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9 (2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5F0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77</w:t>
            </w:r>
          </w:p>
        </w:tc>
      </w:tr>
      <w:tr w:rsidR="00C259A0" w:rsidRPr="002D0D27" w14:paraId="07FC5AB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DD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eban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678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71C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6B1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0BE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 (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64F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.22</w:t>
            </w:r>
          </w:p>
        </w:tc>
      </w:tr>
      <w:tr w:rsidR="00C259A0" w:rsidRPr="002D0D27" w14:paraId="05CEB1C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98B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Om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587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8 (2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42E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8 (3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223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9 (28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609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0 (2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34C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57</w:t>
            </w:r>
          </w:p>
        </w:tc>
      </w:tr>
      <w:tr w:rsidR="00C259A0" w:rsidRPr="002D0D27" w14:paraId="71AF084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FF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West Bank and Gaz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8A7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 (8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474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6 (9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652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1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7CC7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7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FFB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4.68</w:t>
            </w:r>
          </w:p>
        </w:tc>
      </w:tr>
      <w:tr w:rsidR="00C259A0" w:rsidRPr="002D0D27" w14:paraId="6334B9C1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13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audi Arab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617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2 (2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20C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6 (30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A1F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7 (2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512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 (2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5B1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36</w:t>
            </w:r>
          </w:p>
        </w:tc>
      </w:tr>
      <w:tr w:rsidR="00C259A0" w:rsidRPr="002D0D27" w14:paraId="2AD4369E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BA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yrian Arab Republi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132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8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B738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9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741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584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E2F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30</w:t>
            </w:r>
          </w:p>
        </w:tc>
      </w:tr>
      <w:tr w:rsidR="00C259A0" w:rsidRPr="002D0D27" w14:paraId="23F75D7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70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urke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FAF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 (5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20D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1 (7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5C3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F6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BAF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.96</w:t>
            </w:r>
          </w:p>
        </w:tc>
      </w:tr>
      <w:tr w:rsidR="00C259A0" w:rsidRPr="002D0D27" w14:paraId="5ED8EAF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65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Yemen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D6F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6 (1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A86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 (1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8B9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37C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 (1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E82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.64</w:t>
            </w:r>
          </w:p>
        </w:tc>
      </w:tr>
      <w:tr w:rsidR="00C259A0" w:rsidRPr="002D0D27" w14:paraId="307E16B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E42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East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33E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803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9 (1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4AA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10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90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9 (8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23C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74</w:t>
            </w:r>
          </w:p>
        </w:tc>
      </w:tr>
      <w:tr w:rsidR="00C259A0" w:rsidRPr="002D0D27" w14:paraId="4F5DF733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4E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hi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941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 (1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2C8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 (1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EAF0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8 (1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68A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5 (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731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77</w:t>
            </w:r>
          </w:p>
        </w:tc>
      </w:tr>
      <w:tr w:rsidR="00C259A0" w:rsidRPr="002D0D27" w14:paraId="5D66659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4D4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Japa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3A6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049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20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 (4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9E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E7E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29</w:t>
            </w:r>
          </w:p>
        </w:tc>
      </w:tr>
      <w:tr w:rsidR="00C259A0" w:rsidRPr="002D0D27" w14:paraId="3323D06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B93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090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1 (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A11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8 (7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F51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 (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C90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 (4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D31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8.81</w:t>
            </w:r>
          </w:p>
        </w:tc>
      </w:tr>
      <w:tr w:rsidR="00C259A0" w:rsidRPr="002D0D27" w14:paraId="79EFB79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ACB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ongo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177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 (-6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28A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 (-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F17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5 (-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828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 (-5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107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C259A0" w:rsidRPr="002D0D27" w14:paraId="1C4E30B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2BF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Korea, Dem. People's Rep.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A1C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0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386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2 (7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34A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3 (6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544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6 (5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82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.00</w:t>
            </w:r>
          </w:p>
        </w:tc>
      </w:tr>
      <w:tr w:rsidR="00C259A0" w:rsidRPr="002D0D27" w14:paraId="6030CF5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264" w14:textId="77777777" w:rsidR="00C259A0" w:rsidRPr="00EC02CD" w:rsidRDefault="00C259A0" w:rsidP="00475DC8">
            <w:pPr>
              <w:spacing w:after="0" w:line="216" w:lineRule="auto"/>
              <w:ind w:firstLineChars="100" w:firstLine="161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outh-eastern A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CC1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7 (6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D79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4 (8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517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8 (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F52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 (6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AD3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2.20</w:t>
            </w:r>
          </w:p>
        </w:tc>
      </w:tr>
      <w:tr w:rsidR="00C259A0" w:rsidRPr="002D0D27" w14:paraId="680BEA3F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B9D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Indone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2B0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 (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79E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061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 (1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578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 (2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777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67</w:t>
            </w:r>
          </w:p>
        </w:tc>
      </w:tr>
      <w:tr w:rsidR="00C259A0" w:rsidRPr="002D0D27" w14:paraId="266E46D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6C0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Cambod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D72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3 (15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033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8 (2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FFF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 (14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770C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5 (12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D42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2.21</w:t>
            </w:r>
          </w:p>
        </w:tc>
      </w:tr>
      <w:tr w:rsidR="00C259A0" w:rsidRPr="002D0D27" w14:paraId="69CE65F0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A26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Lao PD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7D1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 (1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F1B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8 (2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A85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 (13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FE4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 (12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C5A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1.27</w:t>
            </w:r>
          </w:p>
        </w:tc>
      </w:tr>
      <w:tr w:rsidR="00C259A0" w:rsidRPr="002D0D27" w14:paraId="135276A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87B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yanma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88E6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9 (17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3F1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7 (2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0D2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 (13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377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2 (14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566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8.81</w:t>
            </w:r>
          </w:p>
        </w:tc>
      </w:tr>
      <w:tr w:rsidR="00C259A0" w:rsidRPr="002D0D27" w14:paraId="38C43DA5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72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Malay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AB7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 (3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AE3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 (3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B12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D77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 (3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2BC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53</w:t>
            </w:r>
          </w:p>
        </w:tc>
      </w:tr>
      <w:tr w:rsidR="00C259A0" w:rsidRPr="002D0D27" w14:paraId="075EBAC9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04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hilippin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304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5 (4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DEC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 (4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E50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 (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875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2 (5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23D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.70</w:t>
            </w:r>
          </w:p>
        </w:tc>
      </w:tr>
      <w:tr w:rsidR="00C259A0" w:rsidRPr="002D0D27" w14:paraId="0526ACCB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607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Singapor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CF8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020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B98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 (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A4FB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6AB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52</w:t>
            </w:r>
          </w:p>
        </w:tc>
      </w:tr>
      <w:tr w:rsidR="00C259A0" w:rsidRPr="002D0D27" w14:paraId="5850E51C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CD5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Thai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2CF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5 (1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B5E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3 (15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6B5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5 (10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AAF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 (9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EFC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6.49</w:t>
            </w:r>
          </w:p>
        </w:tc>
      </w:tr>
      <w:tr w:rsidR="00C259A0" w:rsidRPr="002D0D27" w14:paraId="011F4D6A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3D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Vietn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6DC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1 (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AB3A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4 (14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C4A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4 (1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532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0 (10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A4D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.68</w:t>
            </w:r>
          </w:p>
        </w:tc>
      </w:tr>
      <w:tr w:rsidR="00C259A0" w:rsidRPr="002D0D27" w14:paraId="35D21997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858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Oce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FB8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2 (-1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CA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4 (-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A92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-14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EC1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 (-1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A1D4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20.98</w:t>
            </w:r>
          </w:p>
        </w:tc>
      </w:tr>
      <w:tr w:rsidR="00C259A0" w:rsidRPr="002D0D27" w14:paraId="05B77C1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85C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Australia and New Zea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026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 (-1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301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9 (-2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BF4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 (-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305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 (-1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353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4.67</w:t>
            </w:r>
          </w:p>
        </w:tc>
      </w:tr>
      <w:tr w:rsidR="00C259A0" w:rsidRPr="002D0D27" w14:paraId="0E8C7B5D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50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Austral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264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 (-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973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2 (-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8F03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 (-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603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 (-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478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5.05</w:t>
            </w:r>
          </w:p>
        </w:tc>
      </w:tr>
      <w:tr w:rsidR="00C259A0" w:rsidRPr="002D0D27" w14:paraId="408EE862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466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New Zeala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7A7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 (-9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3FC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 (-1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AEE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 (-8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801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 (-8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05D0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3.51</w:t>
            </w:r>
          </w:p>
        </w:tc>
      </w:tr>
      <w:tr w:rsidR="00C259A0" w:rsidRPr="002D0D27" w14:paraId="4B03AA66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E00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Other regions in Ocean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3481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8 (1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1446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0 (35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B259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8 (8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CFE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3 (1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CD5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5.67</w:t>
            </w:r>
          </w:p>
        </w:tc>
      </w:tr>
      <w:tr w:rsidR="00C259A0" w:rsidRPr="002D0D27" w14:paraId="0A928F0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2A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Fij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DF1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6 (-61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718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3 (-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4162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7 (-7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1C8D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6 (-63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A1FCC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93</w:t>
            </w:r>
          </w:p>
        </w:tc>
      </w:tr>
      <w:tr w:rsidR="00C259A0" w:rsidRPr="002D0D27" w14:paraId="785FC318" w14:textId="77777777" w:rsidTr="00C259A0">
        <w:trPr>
          <w:trHeight w:val="20"/>
          <w:jc w:val="center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E90B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   Papua New Guine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A1B3F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1 (2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407F8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1 (47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284E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4 (19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109D4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 (26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2CC2E" w14:textId="77777777" w:rsidR="00C259A0" w:rsidRPr="00EC02CD" w:rsidRDefault="00C259A0" w:rsidP="00475DC8">
            <w:pPr>
              <w:spacing w:after="0" w:line="216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C02C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1.86</w:t>
            </w:r>
          </w:p>
        </w:tc>
      </w:tr>
    </w:tbl>
    <w:p w14:paraId="0CCC78E1" w14:textId="77777777" w:rsidR="00C259A0" w:rsidRDefault="00C259A0" w:rsidP="00C259A0">
      <w:pPr>
        <w:spacing w:after="0" w:line="216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42AF7492" w14:textId="44A41B01" w:rsidR="00EA405A" w:rsidRPr="00C259A0" w:rsidRDefault="00EA405A">
      <w:pPr>
        <w:rPr>
          <w:rFonts w:ascii="Times New Roman" w:eastAsiaTheme="majorEastAsia" w:hAnsi="Times New Roman" w:cs="Times New Roman" w:hint="eastAsia"/>
          <w:b/>
          <w:bCs/>
          <w:sz w:val="20"/>
          <w:szCs w:val="20"/>
        </w:rPr>
      </w:pPr>
    </w:p>
    <w:sectPr w:rsidR="00EA405A" w:rsidRPr="00C259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1ef757c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61C48"/>
    <w:multiLevelType w:val="multilevel"/>
    <w:tmpl w:val="CAAA7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E4E78E9"/>
    <w:multiLevelType w:val="hybridMultilevel"/>
    <w:tmpl w:val="E3887474"/>
    <w:lvl w:ilvl="0" w:tplc="49C0A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92711651">
    <w:abstractNumId w:val="0"/>
  </w:num>
  <w:num w:numId="2" w16cid:durableId="639190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24"/>
    <w:rsid w:val="00015CF9"/>
    <w:rsid w:val="00170E24"/>
    <w:rsid w:val="00B43D74"/>
    <w:rsid w:val="00C259A0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667E6"/>
  <w15:chartTrackingRefBased/>
  <w15:docId w15:val="{AAF4087D-449C-4505-9D47-AE5E6A63A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9A0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C259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259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9A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C259A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a3">
    <w:name w:val="caption"/>
    <w:basedOn w:val="a"/>
    <w:next w:val="a"/>
    <w:uiPriority w:val="35"/>
    <w:unhideWhenUsed/>
    <w:qFormat/>
    <w:rsid w:val="00C259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C259A0"/>
    <w:pPr>
      <w:outlineLvl w:val="9"/>
    </w:pPr>
    <w:rPr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C259A0"/>
    <w:pPr>
      <w:tabs>
        <w:tab w:val="right" w:leader="dot" w:pos="9062"/>
      </w:tabs>
      <w:spacing w:after="100"/>
    </w:pPr>
    <w:rPr>
      <w:rFonts w:ascii="Times New Roman" w:hAnsi="Times New Roman"/>
    </w:rPr>
  </w:style>
  <w:style w:type="paragraph" w:styleId="TOC2">
    <w:name w:val="toc 2"/>
    <w:basedOn w:val="a"/>
    <w:next w:val="a"/>
    <w:autoRedefine/>
    <w:uiPriority w:val="39"/>
    <w:unhideWhenUsed/>
    <w:rsid w:val="00C259A0"/>
    <w:pPr>
      <w:spacing w:after="100"/>
      <w:ind w:left="220"/>
    </w:pPr>
    <w:rPr>
      <w:rFonts w:ascii="Times New Roman" w:hAnsi="Times New Roman"/>
    </w:rPr>
  </w:style>
  <w:style w:type="character" w:styleId="a4">
    <w:name w:val="Hyperlink"/>
    <w:basedOn w:val="a0"/>
    <w:uiPriority w:val="99"/>
    <w:unhideWhenUsed/>
    <w:rsid w:val="00C259A0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C259A0"/>
    <w:pPr>
      <w:ind w:left="720"/>
      <w:contextualSpacing/>
    </w:pPr>
  </w:style>
  <w:style w:type="paragraph" w:styleId="TOC3">
    <w:name w:val="toc 3"/>
    <w:basedOn w:val="a"/>
    <w:next w:val="a"/>
    <w:autoRedefine/>
    <w:uiPriority w:val="39"/>
    <w:semiHidden/>
    <w:unhideWhenUsed/>
    <w:rsid w:val="00C259A0"/>
    <w:pPr>
      <w:spacing w:after="100"/>
      <w:ind w:left="440"/>
    </w:pPr>
    <w:rPr>
      <w:rFonts w:ascii="Times New Roman" w:hAnsi="Times New Roman"/>
    </w:rPr>
  </w:style>
  <w:style w:type="character" w:customStyle="1" w:styleId="11">
    <w:name w:val="未处理的提及1"/>
    <w:basedOn w:val="a0"/>
    <w:uiPriority w:val="99"/>
    <w:semiHidden/>
    <w:unhideWhenUsed/>
    <w:rsid w:val="00C259A0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C25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C259A0"/>
    <w:rPr>
      <w:rFonts w:asciiTheme="minorHAnsi" w:eastAsiaTheme="minorEastAsia" w:hAnsiTheme="minorHAnsi"/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C25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C259A0"/>
    <w:rPr>
      <w:rFonts w:asciiTheme="minorHAnsi" w:eastAsiaTheme="minorEastAsia" w:hAnsiTheme="minorHAnsi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C259A0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259A0"/>
    <w:rPr>
      <w:rFonts w:eastAsiaTheme="minorEastAsia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C259A0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259A0"/>
    <w:rPr>
      <w:rFonts w:eastAsiaTheme="minorEastAsia" w:cs="Times New Roman"/>
      <w:noProof/>
      <w:kern w:val="0"/>
      <w:sz w:val="20"/>
    </w:rPr>
  </w:style>
  <w:style w:type="character" w:styleId="aa">
    <w:name w:val="Unresolved Mention"/>
    <w:basedOn w:val="a0"/>
    <w:uiPriority w:val="99"/>
    <w:semiHidden/>
    <w:unhideWhenUsed/>
    <w:rsid w:val="00C259A0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C259A0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C259A0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259A0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C259A0"/>
    <w:rPr>
      <w:rFonts w:asciiTheme="minorHAnsi" w:eastAsiaTheme="minorEastAsia" w:hAnsiTheme="minorHAnsi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259A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259A0"/>
    <w:rPr>
      <w:rFonts w:asciiTheme="minorHAnsi" w:eastAsiaTheme="minorEastAsia" w:hAnsiTheme="minorHAnsi"/>
      <w:b/>
      <w:bCs/>
      <w:kern w:val="0"/>
      <w:sz w:val="20"/>
      <w:szCs w:val="20"/>
    </w:rPr>
  </w:style>
  <w:style w:type="paragraph" w:styleId="af1">
    <w:name w:val="No Spacing"/>
    <w:uiPriority w:val="1"/>
    <w:qFormat/>
    <w:rsid w:val="00C259A0"/>
    <w:rPr>
      <w:rFonts w:asciiTheme="minorHAnsi" w:eastAsiaTheme="minorEastAsia" w:hAnsiTheme="minorHAnsi"/>
      <w:kern w:val="0"/>
      <w:sz w:val="22"/>
    </w:rPr>
  </w:style>
  <w:style w:type="paragraph" w:customStyle="1" w:styleId="msonormal0">
    <w:name w:val="msonormal"/>
    <w:basedOn w:val="a"/>
    <w:rsid w:val="00C259A0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a"/>
    <w:rsid w:val="00C259A0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65">
    <w:name w:val="xl65"/>
    <w:basedOn w:val="a"/>
    <w:rsid w:val="00C259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7">
    <w:name w:val="xl67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69">
    <w:name w:val="xl69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0">
    <w:name w:val="xl70"/>
    <w:basedOn w:val="a"/>
    <w:rsid w:val="00C259A0"/>
    <w:pPr>
      <w:spacing w:before="100" w:beforeAutospacing="1" w:after="100" w:afterAutospacing="1" w:line="240" w:lineRule="auto"/>
      <w:ind w:firstLineChars="100" w:firstLine="100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1">
    <w:name w:val="xl71"/>
    <w:basedOn w:val="a"/>
    <w:rsid w:val="00C259A0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2">
    <w:name w:val="xl72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3">
    <w:name w:val="xl73"/>
    <w:basedOn w:val="a"/>
    <w:rsid w:val="00C259A0"/>
    <w:pP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4">
    <w:name w:val="xl74"/>
    <w:basedOn w:val="a"/>
    <w:rsid w:val="00C259A0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C259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C259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a"/>
    <w:rsid w:val="00C259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a"/>
    <w:rsid w:val="00C259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C259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styleId="af2">
    <w:name w:val="Balloon Text"/>
    <w:basedOn w:val="a"/>
    <w:link w:val="af3"/>
    <w:uiPriority w:val="99"/>
    <w:semiHidden/>
    <w:unhideWhenUsed/>
    <w:rsid w:val="00C25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C259A0"/>
    <w:rPr>
      <w:rFonts w:ascii="Segoe UI" w:eastAsiaTheme="minorEastAsia" w:hAnsi="Segoe UI" w:cs="Segoe UI"/>
      <w:kern w:val="0"/>
      <w:sz w:val="18"/>
      <w:szCs w:val="18"/>
    </w:rPr>
  </w:style>
  <w:style w:type="paragraph" w:styleId="af4">
    <w:name w:val="Revision"/>
    <w:hidden/>
    <w:uiPriority w:val="99"/>
    <w:semiHidden/>
    <w:rsid w:val="00C259A0"/>
    <w:rPr>
      <w:rFonts w:asciiTheme="minorHAnsi" w:eastAsiaTheme="minorEastAsia" w:hAnsiTheme="minorHAnsi"/>
      <w:kern w:val="0"/>
      <w:sz w:val="22"/>
    </w:rPr>
  </w:style>
  <w:style w:type="character" w:customStyle="1" w:styleId="fontstyle01">
    <w:name w:val="fontstyle01"/>
    <w:qFormat/>
    <w:rsid w:val="00C259A0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f5">
    <w:name w:val="Table Grid"/>
    <w:basedOn w:val="a1"/>
    <w:uiPriority w:val="39"/>
    <w:rsid w:val="00C259A0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56</Words>
  <Characters>13432</Characters>
  <Application>Microsoft Office Word</Application>
  <DocSecurity>0</DocSecurity>
  <Lines>111</Lines>
  <Paragraphs>31</Paragraphs>
  <ScaleCrop>false</ScaleCrop>
  <Company/>
  <LinksUpToDate>false</LinksUpToDate>
  <CharactersWithSpaces>1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2:36:00Z</dcterms:created>
  <dcterms:modified xsi:type="dcterms:W3CDTF">2024-02-17T12:37:00Z</dcterms:modified>
</cp:coreProperties>
</file>